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843"/>
        <w:gridCol w:w="1984"/>
      </w:tblGrid>
      <w:tr w:rsidR="00166084" w:rsidRPr="00F344D4" w:rsidTr="002E6D6A">
        <w:trPr>
          <w:trHeight w:val="300"/>
        </w:trPr>
        <w:tc>
          <w:tcPr>
            <w:tcW w:w="918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66070" w:rsidRPr="00F344D4" w:rsidRDefault="00605483" w:rsidP="002E6D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44D4">
              <w:rPr>
                <w:rFonts w:ascii="Times New Roman" w:hAnsi="Times New Roman" w:cs="Times New Roman"/>
                <w:b/>
              </w:rPr>
              <w:t>Table 2</w:t>
            </w:r>
            <w:r w:rsidR="00166084" w:rsidRPr="00F344D4">
              <w:rPr>
                <w:rFonts w:ascii="Times New Roman" w:hAnsi="Times New Roman" w:cs="Times New Roman"/>
              </w:rPr>
              <w:t xml:space="preserve">. </w:t>
            </w:r>
            <w:r w:rsidR="00A847BE" w:rsidRPr="00F344D4">
              <w:rPr>
                <w:rFonts w:ascii="Times New Roman" w:hAnsi="Times New Roman" w:cs="Times New Roman"/>
                <w:b/>
                <w:bCs/>
              </w:rPr>
              <w:t>A list of</w:t>
            </w:r>
            <w:r w:rsidR="00166084" w:rsidRPr="00F344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F167A" w:rsidRPr="00F344D4">
              <w:rPr>
                <w:rFonts w:ascii="Times New Roman" w:hAnsi="Times New Roman" w:cs="Times New Roman"/>
                <w:b/>
                <w:bCs/>
              </w:rPr>
              <w:t>the up-</w:t>
            </w:r>
            <w:r w:rsidR="00D66070" w:rsidRPr="00F344D4">
              <w:rPr>
                <w:rFonts w:ascii="Times New Roman" w:hAnsi="Times New Roman" w:cs="Times New Roman"/>
                <w:b/>
                <w:bCs/>
              </w:rPr>
              <w:t xml:space="preserve">regulated </w:t>
            </w:r>
            <w:r w:rsidR="009B2E35">
              <w:rPr>
                <w:rFonts w:ascii="Times New Roman" w:hAnsi="Times New Roman" w:cs="Times New Roman"/>
                <w:b/>
                <w:bCs/>
              </w:rPr>
              <w:t>transcript</w:t>
            </w:r>
            <w:r w:rsidR="00166084" w:rsidRPr="00F344D4">
              <w:rPr>
                <w:rFonts w:ascii="Times New Roman" w:hAnsi="Times New Roman" w:cs="Times New Roman"/>
                <w:b/>
                <w:bCs/>
              </w:rPr>
              <w:t>s</w:t>
            </w:r>
            <w:r w:rsidR="005F167A" w:rsidRPr="00F344D4">
              <w:rPr>
                <w:rFonts w:ascii="Times New Roman" w:hAnsi="Times New Roman" w:cs="Times New Roman"/>
                <w:b/>
                <w:bCs/>
              </w:rPr>
              <w:t xml:space="preserve"> belonging in different functional groups</w:t>
            </w:r>
            <w:r w:rsidR="00166084" w:rsidRPr="00F344D4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A53B92" w:rsidRPr="00F344D4">
              <w:rPr>
                <w:rFonts w:ascii="Times New Roman" w:hAnsi="Times New Roman" w:cs="Times New Roman"/>
                <w:b/>
                <w:bCs/>
              </w:rPr>
              <w:t xml:space="preserve"> P25 leaves</w:t>
            </w:r>
            <w:r w:rsidR="00166084" w:rsidRPr="00F344D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2E6D6A" w:rsidRPr="00F344D4" w:rsidRDefault="002E6D6A" w:rsidP="002E6D6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B02B2" w:rsidRPr="00F344D4" w:rsidRDefault="00166084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B02B2" w:rsidRPr="00F344D4" w:rsidRDefault="00166084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tcBorders>
              <w:top w:val="single" w:sz="4" w:space="0" w:color="auto"/>
            </w:tcBorders>
            <w:noWrap/>
            <w:hideMark/>
          </w:tcPr>
          <w:p w:rsidR="005B02B2" w:rsidRPr="00F344D4" w:rsidRDefault="00605483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BIOTIC STRESS RELAT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13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Avr9/Cf-9 Elicitor or Hairpin elicited protein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-</w:t>
            </w:r>
            <w:r w:rsidR="001B719C" w:rsidRPr="00F344D4">
              <w:rPr>
                <w:rFonts w:ascii="Times New Roman" w:hAnsi="Times New Roman" w:cs="Times New Roman"/>
              </w:rPr>
              <w:t>1</w:t>
            </w: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Chitinases, endochitinase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50 </w:t>
            </w:r>
            <w:r w:rsidR="005B02B2" w:rsidRPr="00F344D4">
              <w:rPr>
                <w:rFonts w:ascii="Times New Roman" w:hAnsi="Times New Roman" w:cs="Times New Roman"/>
              </w:rPr>
              <w:t xml:space="preserve">- </w:t>
            </w:r>
            <w:r w:rsidRPr="00F344D4">
              <w:rPr>
                <w:rFonts w:ascii="Times New Roman" w:hAnsi="Times New Roman" w:cs="Times New Roman"/>
              </w:rPr>
              <w:t>14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isease resistance genes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2 - </w:t>
            </w:r>
            <w:r w:rsidR="001B719C" w:rsidRPr="00F344D4">
              <w:rPr>
                <w:rFonts w:ascii="Times New Roman" w:hAnsi="Times New Roman" w:cs="Times New Roman"/>
              </w:rPr>
              <w:t>4</w:t>
            </w: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Enhanced disease susceptibility 1, EDS1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- 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Hypersensitive cell death associated protein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3 </w:t>
            </w:r>
            <w:r w:rsidR="005B02B2" w:rsidRPr="00F344D4">
              <w:rPr>
                <w:rFonts w:ascii="Times New Roman" w:hAnsi="Times New Roman" w:cs="Times New Roman"/>
              </w:rPr>
              <w:t>-</w:t>
            </w:r>
            <w:r w:rsidRPr="00F344D4">
              <w:rPr>
                <w:rFonts w:ascii="Times New Roman" w:hAnsi="Times New Roman" w:cs="Times New Roman"/>
              </w:rPr>
              <w:t xml:space="preserve"> </w:t>
            </w:r>
            <w:r w:rsidR="005B02B2" w:rsidRPr="00F344D4">
              <w:rPr>
                <w:rFonts w:ascii="Times New Roman" w:hAnsi="Times New Roman" w:cs="Times New Roman"/>
              </w:rPr>
              <w:t>3</w:t>
            </w:r>
            <w:r w:rsidRPr="00F344D4">
              <w:rPr>
                <w:rFonts w:ascii="Times New Roman" w:hAnsi="Times New Roman" w:cs="Times New Roman"/>
              </w:rPr>
              <w:t>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Pathogenesis related proteins, 1a, 1b, 1c, 4B, R, PX,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 w:rsidP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 - 3061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D45416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D45416" w:rsidRDefault="005B02B2">
            <w:pPr>
              <w:rPr>
                <w:rFonts w:ascii="Times New Roman" w:hAnsi="Times New Roman" w:cs="Times New Roman"/>
              </w:rPr>
            </w:pPr>
            <w:r w:rsidRPr="00D45416">
              <w:rPr>
                <w:rFonts w:ascii="Times New Roman" w:hAnsi="Times New Roman" w:cs="Times New Roman"/>
              </w:rPr>
              <w:t>Receptor  protein kinases</w:t>
            </w:r>
          </w:p>
        </w:tc>
        <w:tc>
          <w:tcPr>
            <w:tcW w:w="1843" w:type="dxa"/>
            <w:noWrap/>
            <w:hideMark/>
          </w:tcPr>
          <w:p w:rsidR="005B02B2" w:rsidRPr="00D45416" w:rsidRDefault="005B02B2">
            <w:pPr>
              <w:rPr>
                <w:rFonts w:ascii="Times New Roman" w:hAnsi="Times New Roman" w:cs="Times New Roman"/>
              </w:rPr>
            </w:pPr>
            <w:r w:rsidRPr="00D454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D45416" w:rsidRDefault="005B02B2">
            <w:pPr>
              <w:rPr>
                <w:rFonts w:ascii="Times New Roman" w:hAnsi="Times New Roman" w:cs="Times New Roman"/>
              </w:rPr>
            </w:pPr>
            <w:r w:rsidRPr="00D45416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Retro element pol poly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AR-related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0</w:t>
            </w:r>
            <w:r w:rsidR="001B719C" w:rsidRPr="00F344D4">
              <w:rPr>
                <w:rFonts w:ascii="Times New Roman" w:hAnsi="Times New Roman" w:cs="Times New Roman"/>
              </w:rPr>
              <w:t xml:space="preserve"> - 280</w:t>
            </w:r>
            <w:r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TMV response-related gene product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Tumor-related protein precursors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605483" w:rsidP="00605483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CALCIUM BINDING, SIGNALLING AND PHOSPHARYLATION RELAT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12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Ca-binding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2 </w:t>
            </w:r>
            <w:r w:rsidR="005B02B2" w:rsidRPr="00F344D4">
              <w:rPr>
                <w:rFonts w:ascii="Times New Roman" w:hAnsi="Times New Roman" w:cs="Times New Roman"/>
              </w:rPr>
              <w:t>- 2</w:t>
            </w:r>
            <w:r w:rsidRPr="00F344D4">
              <w:rPr>
                <w:rFonts w:ascii="Times New Roman" w:hAnsi="Times New Roman" w:cs="Times New Roman"/>
              </w:rPr>
              <w:t>6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Calmodulins, calmodulin binding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Kinase family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1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Light signaling: PAR, Photo assimilate-responsive 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  <w:r w:rsidR="001B719C" w:rsidRPr="00F344D4">
              <w:rPr>
                <w:rFonts w:ascii="Times New Roman" w:hAnsi="Times New Roman" w:cs="Times New Roman"/>
              </w:rPr>
              <w:t xml:space="preserve"> - 424</w:t>
            </w:r>
            <w:r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MAP Kinase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ap kinase phosphat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AP kinases, MK1 and MAP3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255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  <w:r w:rsidR="005B02B2" w:rsidRPr="00F344D4">
              <w:rPr>
                <w:rFonts w:ascii="Times New Roman" w:hAnsi="Times New Roman" w:cs="Times New Roman"/>
              </w:rPr>
              <w:t xml:space="preserve"> - </w:t>
            </w:r>
            <w:r w:rsidRPr="00F344D4">
              <w:rPr>
                <w:rFonts w:ascii="Times New Roman" w:hAnsi="Times New Roman" w:cs="Times New Roman"/>
              </w:rPr>
              <w:t>1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Receptor kinases, variou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6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Serine/threonine phosphatase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TRANSCRIPTION FACTORS AND SILENCING RELAT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8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GO2 (Argonaute 2)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CL2 (DICER-LIKE 2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ERF-factors (ERF 1, 3 and 5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  <w:r w:rsidR="005B02B2" w:rsidRPr="00F344D4">
              <w:rPr>
                <w:rFonts w:ascii="Times New Roman" w:hAnsi="Times New Roman" w:cs="Times New Roman"/>
              </w:rPr>
              <w:t xml:space="preserve"> - </w:t>
            </w:r>
            <w:r w:rsidRPr="00F344D4">
              <w:rPr>
                <w:rFonts w:ascii="Times New Roman" w:hAnsi="Times New Roman" w:cs="Times New Roman"/>
              </w:rPr>
              <w:t>12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LEAFY 1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iscellaneous: transcription factors and RNA processing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NAC and Nam-domains containing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41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RNA-directed RNA polymerase 1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CARECROW gene regulator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-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Transcriptional activator PTI5; Pathogenesis-related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8 - 41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WRKY domain transcription factor family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5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 xml:space="preserve">SECONDARY METABOLITE RELATED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-epi-aristolochene synth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7 – 199 </w:t>
            </w:r>
            <w:r w:rsidR="005B02B2" w:rsidRPr="00F344D4">
              <w:rPr>
                <w:rFonts w:ascii="Times New Roman" w:hAnsi="Times New Roman" w:cs="Times New Roman"/>
              </w:rPr>
              <w:t>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lastRenderedPageBreak/>
              <w:t>REF/SRPP-like protein, isoprenoid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- 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 w:rsidP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Various secondary metabolite biosynthesis related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- 1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 w:rsidP="005B0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 w:rsidP="00605483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PROTEIN SYNTHESIS, TARGETING, MODIFICATION AND DEGRADATION</w:t>
            </w:r>
            <w:r w:rsidR="00605483" w:rsidRPr="00F344D4">
              <w:rPr>
                <w:rFonts w:ascii="Times New Roman" w:hAnsi="Times New Roman" w:cs="Times New Roman"/>
                <w:b/>
              </w:rPr>
              <w:t xml:space="preserve"> RELAT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Hydrolase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1B719C" w:rsidRPr="00F344D4">
              <w:rPr>
                <w:rFonts w:ascii="Times New Roman" w:hAnsi="Times New Roman" w:cs="Times New Roman"/>
              </w:rPr>
              <w:t xml:space="preserve"> </w:t>
            </w:r>
            <w:r w:rsidRPr="00F344D4">
              <w:rPr>
                <w:rFonts w:ascii="Times New Roman" w:hAnsi="Times New Roman" w:cs="Times New Roman"/>
              </w:rPr>
              <w:t>-</w:t>
            </w:r>
            <w:r w:rsidR="001B719C" w:rsidRPr="00F344D4">
              <w:rPr>
                <w:rFonts w:ascii="Times New Roman" w:hAnsi="Times New Roman" w:cs="Times New Roman"/>
              </w:rPr>
              <w:t xml:space="preserve"> 16</w:t>
            </w: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Nitril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roteases, endopeptidases and carboxypeptid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1B719C" w:rsidRPr="00F344D4">
              <w:rPr>
                <w:rFonts w:ascii="Times New Roman" w:hAnsi="Times New Roman" w:cs="Times New Roman"/>
              </w:rPr>
              <w:t xml:space="preserve"> - 181</w:t>
            </w:r>
            <w:r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rotein disulfide isomer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rotein kinase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rotein phosphatase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2 </w:t>
            </w:r>
            <w:r w:rsidR="005B02B2" w:rsidRPr="00F344D4">
              <w:rPr>
                <w:rFonts w:ascii="Times New Roman" w:hAnsi="Times New Roman" w:cs="Times New Roman"/>
              </w:rPr>
              <w:t>-</w:t>
            </w:r>
            <w:r w:rsidRPr="00F344D4">
              <w:rPr>
                <w:rFonts w:ascii="Times New Roman" w:hAnsi="Times New Roman" w:cs="Times New Roman"/>
              </w:rPr>
              <w:t xml:space="preserve"> 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Protein secretion: ER lumen, vesicles, peroxisomes, nucleu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roteinase inhibitor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9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Transcription initiation (sigma factors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1B719C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5 – 58.8</w:t>
            </w:r>
            <w:r w:rsidR="005B02B2" w:rsidRPr="00F344D4">
              <w:rPr>
                <w:rFonts w:ascii="Times New Roman" w:hAnsi="Times New Roman" w:cs="Times New Roman"/>
              </w:rPr>
              <w:t>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Translation machinery and initiation - related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DD5348" w:rsidRPr="00F344D4">
              <w:rPr>
                <w:rFonts w:ascii="Times New Roman" w:hAnsi="Times New Roman" w:cs="Times New Roman"/>
              </w:rPr>
              <w:t xml:space="preserve"> - 33</w:t>
            </w:r>
            <w:r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Ubiquitination related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0</w:t>
            </w:r>
            <w:r w:rsidR="005B02B2" w:rsidRPr="00F344D4">
              <w:rPr>
                <w:rFonts w:ascii="Times New Roman" w:hAnsi="Times New Roman" w:cs="Times New Roman"/>
              </w:rPr>
              <w:t xml:space="preserve"> x 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 xml:space="preserve">DEVELOPMENTAL, CELL CYCLE  AND CYTOSCELETON RELATED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ctin depolymerizing factor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YNAMIN-LIKE 1E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Embryo-abundant protein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4 </w:t>
            </w:r>
            <w:r w:rsidR="005B02B2" w:rsidRPr="00F344D4">
              <w:rPr>
                <w:rFonts w:ascii="Times New Roman" w:hAnsi="Times New Roman" w:cs="Times New Roman"/>
              </w:rPr>
              <w:t>-</w:t>
            </w:r>
            <w:r w:rsidRPr="00F344D4">
              <w:rPr>
                <w:rFonts w:ascii="Times New Roman" w:hAnsi="Times New Roman" w:cs="Times New Roman"/>
              </w:rPr>
              <w:t xml:space="preserve"> 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RabGAP/TBC/microtubule-associated 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enescence-associated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pindle disassembly related protein CDC48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torage proteins (patatin, cupin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  <w:r w:rsidR="005B02B2" w:rsidRPr="00F344D4">
              <w:rPr>
                <w:rFonts w:ascii="Times New Roman" w:hAnsi="Times New Roman" w:cs="Times New Roman"/>
              </w:rPr>
              <w:t xml:space="preserve"> -</w:t>
            </w:r>
            <w:r w:rsidRPr="00F344D4">
              <w:rPr>
                <w:rFonts w:ascii="Times New Roman" w:hAnsi="Times New Roman" w:cs="Times New Roman"/>
              </w:rPr>
              <w:t xml:space="preserve"> 1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WD-repeat protein /TTG1 (TRANSPARENT TESTA GLABRA 1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Yippee-like protein related cluster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8</w:t>
            </w:r>
            <w:r w:rsidR="005B02B2" w:rsidRPr="00F344D4">
              <w:rPr>
                <w:rFonts w:ascii="Times New Roman" w:hAnsi="Times New Roman" w:cs="Times New Roman"/>
              </w:rPr>
              <w:t xml:space="preserve"> - </w:t>
            </w:r>
            <w:r w:rsidRPr="00F344D4">
              <w:rPr>
                <w:rFonts w:ascii="Times New Roman" w:hAnsi="Times New Roman" w:cs="Times New Roman"/>
              </w:rPr>
              <w:t>10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HORMONE METABOLISM RELAT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uxin responsive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uxin independent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Ethylene synthesi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9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Ethylene induced / responsive element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 - 4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Gibberellin related: receptors, oxid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- 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Lipoxygen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ultiprotein bridging factor 1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1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LIPID METABOLISM AND MEMBRANE ASSOCIAT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  <w:p w:rsidR="00A840D1" w:rsidRPr="00F344D4" w:rsidRDefault="00A840D1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Enoyl-CoA hydratase / Fatty oxidation complex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Lipid transfer protein 1 (e.g. LTP1)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9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embrane &amp; lipid modification activiti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1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embrane protein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</w:t>
            </w:r>
            <w:r w:rsidRPr="00F344D4">
              <w:rPr>
                <w:rFonts w:ascii="Times New Roman" w:hAnsi="Times New Roman" w:cs="Times New Roman"/>
              </w:rPr>
              <w:t>1</w:t>
            </w:r>
            <w:r w:rsidR="005B02B2"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hospholip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 xml:space="preserve">GLUTATHIONE S-TRANSFERASES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Glutathione S-transfer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8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APEG  (Membrane Associated,  Eicosanoid and Glutathione metabolism)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  <w:p w:rsidR="00A840D1" w:rsidRPr="00F344D4" w:rsidRDefault="00A840D1">
            <w:pPr>
              <w:rPr>
                <w:rFonts w:ascii="Times New Roman" w:hAnsi="Times New Roman" w:cs="Times New Roman"/>
              </w:rPr>
            </w:pP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ABIOTIC</w:t>
            </w:r>
            <w:r w:rsidR="00605483" w:rsidRPr="00F344D4">
              <w:rPr>
                <w:rFonts w:ascii="Times New Roman" w:hAnsi="Times New Roman" w:cs="Times New Roman"/>
                <w:b/>
              </w:rPr>
              <w:t xml:space="preserve"> STRESS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evelopment and cell death domain + B 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 - 6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Heat shock protein 17.9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Oxidative stress respon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1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Salt, drought, cold stress responsive protein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NUCLEOTIDE BINDING AND PROCESSING PROTEINS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  <w:p w:rsidR="00A840D1" w:rsidRPr="00F344D4" w:rsidRDefault="00A840D1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AA ATP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7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TP binding protein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GTP binding protein RAP, RAS, Small G-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Nucleotide processing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CELL WALL RELATED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cetylglucosaminyltransferase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Cell wall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2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Glucan endo-1,3-beta-glucosid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  <w:r w:rsidR="00DD5348" w:rsidRPr="00F344D4">
              <w:rPr>
                <w:rFonts w:ascii="Times New Roman" w:hAnsi="Times New Roman" w:cs="Times New Roman"/>
              </w:rPr>
              <w:t xml:space="preserve"> - 66</w:t>
            </w:r>
            <w:r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Hydroxy proline-rich glyco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ectin methylesterase inhibitor family protein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S-adenosylmethionine decarboxylase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Xyloglucan endotransglucosylase-hydrolas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1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166084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 xml:space="preserve">CYTOCHROME P450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796601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Cytochrome p450 related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796601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63</w:t>
            </w:r>
            <w:r w:rsidR="00796601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SUGAR AND AMINO ACID METABOLISM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13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Reductases, oxidoreductases, thioredoxins, variou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Glycosyltransferase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3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ehydrogenases, vari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ecarboxylases, kin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2 - 10 </w:t>
            </w:r>
            <w:r w:rsidR="005B02B2" w:rsidRPr="00F344D4">
              <w:rPr>
                <w:rFonts w:ascii="Times New Roman" w:hAnsi="Times New Roman" w:cs="Times New Roman"/>
              </w:rPr>
              <w:t>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conitases, epimerases, invertases, amylases, fructosidases, mutases, hydrolases, isomer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3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eroxid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2 - 14 </w:t>
            </w:r>
            <w:r w:rsidR="005B02B2" w:rsidRPr="00F344D4">
              <w:rPr>
                <w:rFonts w:ascii="Times New Roman" w:hAnsi="Times New Roman" w:cs="Times New Roman"/>
              </w:rPr>
              <w:t>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Oxidase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2 - 2 x</w:t>
            </w:r>
          </w:p>
        </w:tc>
      </w:tr>
      <w:tr w:rsidR="005B02B2" w:rsidRPr="00F344D4" w:rsidTr="002E6D6A">
        <w:trPr>
          <w:trHeight w:val="33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itochondrial electron transfer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Amino-, acyl- , acetyltransferases, Thiolase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DD5348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2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166084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 xml:space="preserve">TRANSPORT RELATED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Amino acid and Oligopeptide transporter prote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2</w:t>
            </w:r>
            <w:r w:rsidRPr="00F344D4">
              <w:rPr>
                <w:rFonts w:ascii="Times New Roman" w:hAnsi="Times New Roman" w:cs="Times New Roman"/>
              </w:rPr>
              <w:t>5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Ion channel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26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ultidrug resistance proteins /ABC transporter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8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Phosphate, sulphate, ammonium,  metal, nitrate transport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ugar transporter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Transport related, miscellaneou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17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1" w:colLast="1"/>
            <w:r w:rsidRPr="00F344D4">
              <w:rPr>
                <w:rFonts w:ascii="Times New Roman" w:hAnsi="Times New Roman" w:cs="Times New Roman"/>
                <w:b/>
              </w:rPr>
              <w:t>DN</w:t>
            </w:r>
            <w:r w:rsidR="00166084" w:rsidRPr="00F344D4">
              <w:rPr>
                <w:rFonts w:ascii="Times New Roman" w:hAnsi="Times New Roman" w:cs="Times New Roman"/>
                <w:b/>
              </w:rPr>
              <w:t xml:space="preserve">A-BINDING PROTEINS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NA binding protein, putativ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9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rm3-like protein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Ku70-like protein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Microsatellite DNA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 - 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Sister chromatid cohesion 1 protein, low query coverage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A840D1" w:rsidRPr="00F344D4" w:rsidRDefault="00A840D1">
            <w:pPr>
              <w:rPr>
                <w:rFonts w:ascii="Times New Roman" w:hAnsi="Times New Roman" w:cs="Times New Roman"/>
              </w:rPr>
            </w:pP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FUNC</w:t>
            </w:r>
            <w:r w:rsidR="00166084" w:rsidRPr="00F344D4">
              <w:rPr>
                <w:rFonts w:ascii="Times New Roman" w:hAnsi="Times New Roman" w:cs="Times New Roman"/>
                <w:b/>
              </w:rPr>
              <w:t xml:space="preserve">TIONS NOT ASSIGNED  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 - 44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06655" w:rsidRPr="00F344D4" w:rsidTr="002E6D6A">
        <w:trPr>
          <w:trHeight w:val="300"/>
        </w:trPr>
        <w:tc>
          <w:tcPr>
            <w:tcW w:w="535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:rsidR="00506655" w:rsidRPr="00F344D4" w:rsidRDefault="00506655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166084">
            <w:pPr>
              <w:rPr>
                <w:rFonts w:ascii="Times New Roman" w:hAnsi="Times New Roman" w:cs="Times New Roman"/>
                <w:b/>
              </w:rPr>
            </w:pPr>
            <w:r w:rsidRPr="00F344D4">
              <w:rPr>
                <w:rFonts w:ascii="Times New Roman" w:hAnsi="Times New Roman" w:cs="Times New Roman"/>
                <w:b/>
              </w:rPr>
              <w:t>UNIDENTIFIED</w:t>
            </w:r>
          </w:p>
        </w:tc>
        <w:tc>
          <w:tcPr>
            <w:tcW w:w="1843" w:type="dxa"/>
            <w:noWrap/>
            <w:hideMark/>
          </w:tcPr>
          <w:p w:rsidR="005B02B2" w:rsidRPr="00F67C8B" w:rsidRDefault="005B02B2">
            <w:pPr>
              <w:rPr>
                <w:rFonts w:ascii="Times New Roman" w:hAnsi="Times New Roman" w:cs="Times New Roman"/>
                <w:b/>
              </w:rPr>
            </w:pPr>
            <w:r w:rsidRPr="00F67C8B">
              <w:rPr>
                <w:rFonts w:ascii="Times New Roman" w:hAnsi="Times New Roman" w:cs="Times New Roman"/>
                <w:b/>
              </w:rPr>
              <w:t>269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A75ACA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</w:t>
            </w:r>
            <w:r w:rsidR="005B02B2" w:rsidRPr="00F344D4">
              <w:rPr>
                <w:rFonts w:ascii="Times New Roman" w:hAnsi="Times New Roman" w:cs="Times New Roman"/>
              </w:rPr>
              <w:t xml:space="preserve"> - </w:t>
            </w:r>
            <w:r w:rsidRPr="00F344D4">
              <w:rPr>
                <w:rFonts w:ascii="Times New Roman" w:hAnsi="Times New Roman" w:cs="Times New Roman"/>
              </w:rPr>
              <w:t>1</w:t>
            </w:r>
            <w:r w:rsidR="005B02B2" w:rsidRPr="00F344D4">
              <w:rPr>
                <w:rFonts w:ascii="Times New Roman" w:hAnsi="Times New Roman" w:cs="Times New Roman"/>
              </w:rPr>
              <w:t>2</w:t>
            </w:r>
            <w:r w:rsidRPr="00F344D4">
              <w:rPr>
                <w:rFonts w:ascii="Times New Roman" w:hAnsi="Times New Roman" w:cs="Times New Roman"/>
              </w:rPr>
              <w:t>0</w:t>
            </w:r>
            <w:r w:rsidR="005B02B2" w:rsidRPr="00F344D4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DUF domain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</w:tc>
      </w:tr>
      <w:tr w:rsidR="005B02B2" w:rsidRPr="00F344D4" w:rsidTr="002E6D6A">
        <w:trPr>
          <w:trHeight w:val="300"/>
        </w:trPr>
        <w:tc>
          <w:tcPr>
            <w:tcW w:w="535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43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  <w:r w:rsidRPr="00F344D4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984" w:type="dxa"/>
            <w:noWrap/>
            <w:hideMark/>
          </w:tcPr>
          <w:p w:rsidR="005B02B2" w:rsidRPr="00F344D4" w:rsidRDefault="005B02B2">
            <w:pPr>
              <w:rPr>
                <w:rFonts w:ascii="Times New Roman" w:hAnsi="Times New Roman" w:cs="Times New Roman"/>
              </w:rPr>
            </w:pPr>
          </w:p>
          <w:p w:rsidR="002E6D6A" w:rsidRPr="00F344D4" w:rsidRDefault="002E6D6A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9605" w:type="dxa"/>
        <w:tblInd w:w="-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5"/>
      </w:tblGrid>
      <w:tr w:rsidR="002E6D6A" w:rsidTr="002E6D6A">
        <w:trPr>
          <w:trHeight w:val="339"/>
        </w:trPr>
        <w:tc>
          <w:tcPr>
            <w:tcW w:w="9605" w:type="dxa"/>
            <w:tcBorders>
              <w:left w:val="nil"/>
              <w:right w:val="nil"/>
            </w:tcBorders>
          </w:tcPr>
          <w:p w:rsidR="002E6D6A" w:rsidRPr="00D45416" w:rsidRDefault="002E6D6A" w:rsidP="002E6D6A">
            <w:pPr>
              <w:ind w:left="177"/>
              <w:rPr>
                <w:rFonts w:ascii="Times New Roman" w:hAnsi="Times New Roman" w:cs="Times New Roman"/>
              </w:rPr>
            </w:pPr>
            <w:r w:rsidRPr="00D45416">
              <w:rPr>
                <w:rFonts w:ascii="Times New Roman" w:hAnsi="Times New Roman" w:cs="Times New Roman"/>
                <w:bCs/>
              </w:rPr>
              <w:t>The table represents the total num</w:t>
            </w:r>
            <w:r w:rsidR="005F167A" w:rsidRPr="00D45416">
              <w:rPr>
                <w:rFonts w:ascii="Times New Roman" w:hAnsi="Times New Roman" w:cs="Times New Roman"/>
                <w:bCs/>
              </w:rPr>
              <w:t>ber of detections of transcripts that were up-</w:t>
            </w:r>
            <w:r w:rsidRPr="00D45416">
              <w:rPr>
                <w:rFonts w:ascii="Times New Roman" w:hAnsi="Times New Roman" w:cs="Times New Roman"/>
                <w:bCs/>
              </w:rPr>
              <w:t>regulated more than two-fold</w:t>
            </w:r>
            <w:r w:rsidR="005F167A" w:rsidRPr="00D45416">
              <w:rPr>
                <w:rFonts w:ascii="Times New Roman" w:hAnsi="Times New Roman" w:cs="Times New Roman"/>
                <w:bCs/>
              </w:rPr>
              <w:t xml:space="preserve"> in the P25-expressing plants</w:t>
            </w:r>
            <w:r w:rsidRPr="00D45416">
              <w:rPr>
                <w:rFonts w:ascii="Times New Roman" w:hAnsi="Times New Roman" w:cs="Times New Roman"/>
                <w:bCs/>
              </w:rPr>
              <w:t>. Statistical significance was tested by using student t-test (p&lt;0.05) with the BH false discovery rate of 5%.</w:t>
            </w:r>
          </w:p>
        </w:tc>
      </w:tr>
      <w:tr w:rsidR="002E6D6A" w:rsidTr="002E6D6A">
        <w:trPr>
          <w:trHeight w:val="177"/>
        </w:trPr>
        <w:tc>
          <w:tcPr>
            <w:tcW w:w="9605" w:type="dxa"/>
            <w:tcBorders>
              <w:left w:val="nil"/>
              <w:bottom w:val="nil"/>
              <w:right w:val="nil"/>
            </w:tcBorders>
          </w:tcPr>
          <w:p w:rsidR="002E6D6A" w:rsidRPr="002E6D6A" w:rsidRDefault="002E6D6A" w:rsidP="002E6D6A">
            <w:pPr>
              <w:ind w:left="177"/>
              <w:rPr>
                <w:rFonts w:ascii="Times New Roman" w:hAnsi="Times New Roman" w:cs="Times New Roman"/>
                <w:bCs/>
              </w:rPr>
            </w:pPr>
          </w:p>
        </w:tc>
      </w:tr>
    </w:tbl>
    <w:p w:rsidR="005B02B2" w:rsidRDefault="005B02B2"/>
    <w:sectPr w:rsidR="005B02B2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B2"/>
    <w:rsid w:val="00166084"/>
    <w:rsid w:val="001921A0"/>
    <w:rsid w:val="001B719C"/>
    <w:rsid w:val="002E6D6A"/>
    <w:rsid w:val="0036698F"/>
    <w:rsid w:val="004939E6"/>
    <w:rsid w:val="00506655"/>
    <w:rsid w:val="005B02B2"/>
    <w:rsid w:val="005F167A"/>
    <w:rsid w:val="00605483"/>
    <w:rsid w:val="00620DFB"/>
    <w:rsid w:val="00725518"/>
    <w:rsid w:val="00796601"/>
    <w:rsid w:val="008018C8"/>
    <w:rsid w:val="008C4C5A"/>
    <w:rsid w:val="00951083"/>
    <w:rsid w:val="009B2E35"/>
    <w:rsid w:val="009F630C"/>
    <w:rsid w:val="00A53B92"/>
    <w:rsid w:val="00A71834"/>
    <w:rsid w:val="00A75ACA"/>
    <w:rsid w:val="00A8182C"/>
    <w:rsid w:val="00A840D1"/>
    <w:rsid w:val="00A847BE"/>
    <w:rsid w:val="00B96B28"/>
    <w:rsid w:val="00D45416"/>
    <w:rsid w:val="00D66070"/>
    <w:rsid w:val="00DD5348"/>
    <w:rsid w:val="00F344D4"/>
    <w:rsid w:val="00F67C8B"/>
    <w:rsid w:val="00FE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44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44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3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5</Words>
  <Characters>5314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4</cp:revision>
  <cp:lastPrinted>2012-03-26T11:43:00Z</cp:lastPrinted>
  <dcterms:created xsi:type="dcterms:W3CDTF">2012-11-22T10:35:00Z</dcterms:created>
  <dcterms:modified xsi:type="dcterms:W3CDTF">2012-11-26T08:03:00Z</dcterms:modified>
</cp:coreProperties>
</file>